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04769" w14:textId="77777777" w:rsidR="0077571A" w:rsidRPr="006123CF" w:rsidRDefault="0077571A" w:rsidP="007757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23CF">
        <w:rPr>
          <w:rFonts w:ascii="Times New Roman" w:hAnsi="Times New Roman" w:cs="Times New Roman"/>
          <w:b/>
          <w:bCs/>
          <w:sz w:val="24"/>
          <w:szCs w:val="24"/>
        </w:rPr>
        <w:t xml:space="preserve">S3 Table </w:t>
      </w:r>
      <w:bookmarkStart w:id="0" w:name="_Hlk89851678"/>
      <w:r w:rsidRPr="006123CF">
        <w:rPr>
          <w:rFonts w:ascii="Times New Roman" w:hAnsi="Times New Roman" w:cs="Times New Roman"/>
          <w:b/>
          <w:bCs/>
          <w:sz w:val="24"/>
          <w:szCs w:val="24"/>
        </w:rPr>
        <w:t>Simple linear regression analysis of anti-RBD-Ab with age, sex, comorbidity, and disease severity at 2M, 6M, and 12M</w:t>
      </w:r>
      <w:bookmarkEnd w:id="0"/>
    </w:p>
    <w:tbl>
      <w:tblPr>
        <w:tblW w:w="102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909"/>
        <w:gridCol w:w="909"/>
        <w:gridCol w:w="1049"/>
        <w:gridCol w:w="909"/>
        <w:gridCol w:w="909"/>
        <w:gridCol w:w="1049"/>
        <w:gridCol w:w="992"/>
        <w:gridCol w:w="909"/>
        <w:gridCol w:w="1049"/>
      </w:tblGrid>
      <w:tr w:rsidR="0077571A" w:rsidRPr="006123CF" w14:paraId="7DF92041" w14:textId="77777777" w:rsidTr="00B26EF8">
        <w:trPr>
          <w:trHeight w:val="31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04A35" w14:textId="77777777" w:rsidR="0077571A" w:rsidRPr="006123CF" w:rsidRDefault="0077571A" w:rsidP="00B26EF8">
            <w:pPr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B9C89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2M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70FFF9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6M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18C2E2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12M</w:t>
            </w:r>
          </w:p>
        </w:tc>
      </w:tr>
      <w:tr w:rsidR="0077571A" w:rsidRPr="006123CF" w14:paraId="0B1C8056" w14:textId="77777777" w:rsidTr="00B26EF8">
        <w:trPr>
          <w:trHeight w:val="31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575ABE" w14:textId="77777777" w:rsidR="0077571A" w:rsidRPr="006123CF" w:rsidRDefault="0077571A" w:rsidP="00B26EF8">
            <w:pPr>
              <w:rPr>
                <w:rFonts w:ascii="Times New Roman" w:eastAsia="Yu Gothic Medium" w:hAnsi="Times New Roman" w:cs="Times New Roman"/>
                <w:color w:val="010204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1120E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E4D32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C45426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D1F9A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24312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3C124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52D02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CA900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C47D5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77571A" w:rsidRPr="006123CF" w14:paraId="0E066614" w14:textId="77777777" w:rsidTr="00B26EF8">
        <w:trPr>
          <w:trHeight w:val="314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74216E" w14:textId="77777777" w:rsidR="0077571A" w:rsidRPr="006123CF" w:rsidRDefault="0077571A" w:rsidP="00B26EF8">
            <w:pPr>
              <w:rPr>
                <w:rFonts w:ascii="Times New Roman" w:eastAsia="Calibri" w:hAnsi="Times New Roman" w:cs="Times New Roman"/>
                <w:color w:val="010204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337007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5D61B6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7A3A31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A1730AE" w14:textId="77777777" w:rsidR="0077571A" w:rsidRPr="006123CF" w:rsidRDefault="0077571A" w:rsidP="00B26E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16B37CF9" w14:textId="77777777" w:rsidR="0077571A" w:rsidRPr="006123CF" w:rsidRDefault="0077571A" w:rsidP="00B26E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7ECE164C" w14:textId="77777777" w:rsidR="0077571A" w:rsidRPr="006123CF" w:rsidRDefault="0077571A" w:rsidP="00B26E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3A6A81" w14:textId="77777777" w:rsidR="0077571A" w:rsidRPr="006123CF" w:rsidRDefault="0077571A" w:rsidP="00B26E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3314AB4F" w14:textId="77777777" w:rsidR="0077571A" w:rsidRPr="006123CF" w:rsidRDefault="0077571A" w:rsidP="00B26E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3AFCC460" w14:textId="77777777" w:rsidR="0077571A" w:rsidRPr="006123CF" w:rsidRDefault="0077571A" w:rsidP="00B26E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77571A" w:rsidRPr="006123CF" w14:paraId="66B37F1D" w14:textId="77777777" w:rsidTr="00B26EF8">
        <w:trPr>
          <w:trHeight w:val="314"/>
        </w:trPr>
        <w:tc>
          <w:tcPr>
            <w:tcW w:w="1575" w:type="dxa"/>
            <w:shd w:val="clear" w:color="auto" w:fill="auto"/>
            <w:noWrap/>
            <w:hideMark/>
          </w:tcPr>
          <w:p w14:paraId="2686C085" w14:textId="77777777" w:rsidR="0077571A" w:rsidRPr="006123CF" w:rsidRDefault="0077571A" w:rsidP="00B26EF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09" w:type="dxa"/>
            <w:shd w:val="clear" w:color="auto" w:fill="auto"/>
            <w:noWrap/>
          </w:tcPr>
          <w:p w14:paraId="1A946B16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09" w:type="dxa"/>
            <w:shd w:val="clear" w:color="auto" w:fill="auto"/>
            <w:noWrap/>
          </w:tcPr>
          <w:p w14:paraId="4ADCEA62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049" w:type="dxa"/>
            <w:shd w:val="clear" w:color="auto" w:fill="auto"/>
            <w:noWrap/>
          </w:tcPr>
          <w:p w14:paraId="18187EB5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909" w:type="dxa"/>
          </w:tcPr>
          <w:p w14:paraId="7EC195B4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09" w:type="dxa"/>
          </w:tcPr>
          <w:p w14:paraId="6399242F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049" w:type="dxa"/>
          </w:tcPr>
          <w:p w14:paraId="050DFA6A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992" w:type="dxa"/>
          </w:tcPr>
          <w:p w14:paraId="044C7819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909" w:type="dxa"/>
          </w:tcPr>
          <w:p w14:paraId="04A8046B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049" w:type="dxa"/>
          </w:tcPr>
          <w:p w14:paraId="3CBE2C3A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77571A" w:rsidRPr="006123CF" w14:paraId="4A476EEC" w14:textId="77777777" w:rsidTr="00B26EF8">
        <w:trPr>
          <w:trHeight w:val="314"/>
        </w:trPr>
        <w:tc>
          <w:tcPr>
            <w:tcW w:w="1575" w:type="dxa"/>
            <w:shd w:val="clear" w:color="auto" w:fill="auto"/>
            <w:noWrap/>
            <w:hideMark/>
          </w:tcPr>
          <w:p w14:paraId="0F2077C5" w14:textId="77777777" w:rsidR="0077571A" w:rsidRPr="006123CF" w:rsidRDefault="0077571A" w:rsidP="00B26EF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orbidity</w:t>
            </w: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9" w:type="dxa"/>
            <w:shd w:val="clear" w:color="auto" w:fill="auto"/>
            <w:noWrap/>
          </w:tcPr>
          <w:p w14:paraId="6B9F7A2F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09" w:type="dxa"/>
            <w:shd w:val="clear" w:color="auto" w:fill="auto"/>
            <w:noWrap/>
          </w:tcPr>
          <w:p w14:paraId="601F5110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049" w:type="dxa"/>
            <w:shd w:val="clear" w:color="auto" w:fill="auto"/>
            <w:noWrap/>
          </w:tcPr>
          <w:p w14:paraId="2C75B38C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909" w:type="dxa"/>
          </w:tcPr>
          <w:p w14:paraId="3A75C871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909" w:type="dxa"/>
          </w:tcPr>
          <w:p w14:paraId="539774EF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049" w:type="dxa"/>
          </w:tcPr>
          <w:p w14:paraId="746DE583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2" w:type="dxa"/>
          </w:tcPr>
          <w:p w14:paraId="370AD9FC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09" w:type="dxa"/>
          </w:tcPr>
          <w:p w14:paraId="36597B14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049" w:type="dxa"/>
          </w:tcPr>
          <w:p w14:paraId="21D382A3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77571A" w:rsidRPr="006123CF" w14:paraId="1F3D33F8" w14:textId="77777777" w:rsidTr="00B26EF8">
        <w:trPr>
          <w:trHeight w:val="314"/>
        </w:trPr>
        <w:tc>
          <w:tcPr>
            <w:tcW w:w="1575" w:type="dxa"/>
            <w:shd w:val="clear" w:color="auto" w:fill="auto"/>
            <w:noWrap/>
            <w:hideMark/>
          </w:tcPr>
          <w:p w14:paraId="3177270E" w14:textId="77777777" w:rsidR="0077571A" w:rsidRPr="006123CF" w:rsidRDefault="0077571A" w:rsidP="00B26EF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Disease severity</w:t>
            </w:r>
          </w:p>
        </w:tc>
        <w:tc>
          <w:tcPr>
            <w:tcW w:w="909" w:type="dxa"/>
            <w:shd w:val="clear" w:color="auto" w:fill="auto"/>
            <w:noWrap/>
          </w:tcPr>
          <w:p w14:paraId="43221D53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909" w:type="dxa"/>
            <w:shd w:val="clear" w:color="auto" w:fill="auto"/>
            <w:noWrap/>
          </w:tcPr>
          <w:p w14:paraId="0ECBDFCF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049" w:type="dxa"/>
            <w:shd w:val="clear" w:color="auto" w:fill="auto"/>
            <w:noWrap/>
          </w:tcPr>
          <w:p w14:paraId="3E55B5D5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909" w:type="dxa"/>
          </w:tcPr>
          <w:p w14:paraId="792D779B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909" w:type="dxa"/>
          </w:tcPr>
          <w:p w14:paraId="60525D3C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049" w:type="dxa"/>
          </w:tcPr>
          <w:p w14:paraId="52CF9E3D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92" w:type="dxa"/>
          </w:tcPr>
          <w:p w14:paraId="01F66307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909" w:type="dxa"/>
          </w:tcPr>
          <w:p w14:paraId="6441C75A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049" w:type="dxa"/>
          </w:tcPr>
          <w:p w14:paraId="4A89B04C" w14:textId="77777777" w:rsidR="0077571A" w:rsidRPr="006123CF" w:rsidRDefault="0077571A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</w:tbl>
    <w:p w14:paraId="09FF7B34" w14:textId="77777777" w:rsidR="0077571A" w:rsidRPr="006123CF" w:rsidRDefault="0077571A" w:rsidP="0077571A">
      <w:pPr>
        <w:rPr>
          <w:rFonts w:ascii="Times New Roman" w:hAnsi="Times New Roman" w:cs="Times New Roman"/>
          <w:sz w:val="24"/>
          <w:szCs w:val="24"/>
        </w:rPr>
      </w:pPr>
      <w:r w:rsidRPr="006123CF">
        <w:rPr>
          <w:rFonts w:ascii="Times New Roman" w:hAnsi="Times New Roman" w:cs="Times New Roman"/>
          <w:sz w:val="24"/>
          <w:szCs w:val="24"/>
        </w:rPr>
        <w:t xml:space="preserve">Anti-RBD-Ab: anti-receptor binding domain antibody; Beta: regression coefficient; SE: standard error; </w:t>
      </w:r>
      <w:r w:rsidRPr="006123CF">
        <w:rPr>
          <w:rFonts w:ascii="Times New Roman" w:eastAsia="Yu Gothic UI" w:hAnsi="Times New Roman" w:cs="Times New Roman"/>
          <w:sz w:val="24"/>
          <w:szCs w:val="24"/>
        </w:rPr>
        <w:t xml:space="preserve">2M: 2 to 3 months after the COVID-19 outbreak in the workplace; 6M: 6 months after the outbreak; 12M: 12 months after the outbreak; </w:t>
      </w:r>
      <w:r w:rsidRPr="006123CF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6123CF">
        <w:rPr>
          <w:rFonts w:ascii="Times New Roman" w:hAnsi="Times New Roman" w:cs="Times New Roman"/>
          <w:color w:val="000000"/>
          <w:sz w:val="24"/>
          <w:szCs w:val="24"/>
        </w:rPr>
        <w:t>-value in bold is</w:t>
      </w:r>
      <w:r w:rsidRPr="006123CF">
        <w:rPr>
          <w:rFonts w:ascii="Times New Roman" w:hAnsi="Times New Roman" w:cs="Times New Roman"/>
          <w:sz w:val="24"/>
          <w:szCs w:val="24"/>
        </w:rPr>
        <w:t xml:space="preserve"> significant.</w:t>
      </w:r>
    </w:p>
    <w:p w14:paraId="5DBD78D5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Medium">
    <w:altName w:val="游ゴシック Medium"/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1A"/>
    <w:rsid w:val="00063050"/>
    <w:rsid w:val="001B7E49"/>
    <w:rsid w:val="00211CE1"/>
    <w:rsid w:val="0026607E"/>
    <w:rsid w:val="002B3DA2"/>
    <w:rsid w:val="004B47D4"/>
    <w:rsid w:val="005F5DB8"/>
    <w:rsid w:val="00630D0B"/>
    <w:rsid w:val="007376D8"/>
    <w:rsid w:val="00751495"/>
    <w:rsid w:val="007566CA"/>
    <w:rsid w:val="0077571A"/>
    <w:rsid w:val="00905BD9"/>
    <w:rsid w:val="00A0265B"/>
    <w:rsid w:val="00D03AF8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4E94A"/>
  <w15:chartTrackingRefBased/>
  <w15:docId w15:val="{32726CD5-17AB-4079-B8B4-778408120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7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8-20T01:51:00Z</dcterms:created>
  <dcterms:modified xsi:type="dcterms:W3CDTF">2022-08-20T01:52:00Z</dcterms:modified>
</cp:coreProperties>
</file>